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8B65C" w14:textId="4948CED3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0933419B" w14:textId="0E689FB1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5EC30E9C" w14:textId="77777777" w:rsidR="001D5116" w:rsidRDefault="001D5116" w:rsidP="00666266">
      <w:pPr>
        <w:jc w:val="both"/>
        <w:rPr>
          <w:rFonts w:ascii="Times New Roman" w:hAnsi="Times New Roman" w:cs="Times New Roman"/>
        </w:rPr>
      </w:pPr>
    </w:p>
    <w:tbl>
      <w:tblPr>
        <w:tblW w:w="5454" w:type="pct"/>
        <w:tblInd w:w="-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2277"/>
        <w:gridCol w:w="1385"/>
        <w:gridCol w:w="1881"/>
        <w:gridCol w:w="1881"/>
      </w:tblGrid>
      <w:tr w:rsidR="008F583D" w:rsidRPr="00EA35DC" w14:paraId="51F09D8D" w14:textId="54B20958" w:rsidTr="008F583D">
        <w:trPr>
          <w:trHeight w:val="244"/>
        </w:trPr>
        <w:tc>
          <w:tcPr>
            <w:tcW w:w="1360" w:type="pct"/>
            <w:shd w:val="clear" w:color="auto" w:fill="auto"/>
            <w:noWrap/>
            <w:hideMark/>
          </w:tcPr>
          <w:p w14:paraId="57722E6A" w14:textId="7ADB16CB" w:rsidR="008F583D" w:rsidRPr="00EA35DC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RAG-</w:t>
            </w: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Model</w:t>
            </w:r>
          </w:p>
        </w:tc>
        <w:tc>
          <w:tcPr>
            <w:tcW w:w="1116" w:type="pct"/>
            <w:shd w:val="clear" w:color="auto" w:fill="auto"/>
            <w:noWrap/>
            <w:hideMark/>
          </w:tcPr>
          <w:p w14:paraId="00BDBE9C" w14:textId="29B7BC20" w:rsidR="008F583D" w:rsidRPr="00EA35DC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Zero-shot versus RAG </w:t>
            </w:r>
            <w:r w:rsidRPr="0004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(%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A46155B" w14:textId="45988DD9" w:rsidR="008F583D" w:rsidRPr="00EA35DC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4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95% CI 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14:paraId="4A5B3407" w14:textId="77777777" w:rsidR="008F583D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Exact McNemar </w:t>
            </w:r>
          </w:p>
          <w:p w14:paraId="3DADFDC1" w14:textId="2B7F3684" w:rsidR="008F583D" w:rsidRPr="00070CAD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l-G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-value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14:paraId="03D8916E" w14:textId="77777777" w:rsidR="008F583D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Holm-adjusted </w:t>
            </w:r>
          </w:p>
          <w:p w14:paraId="56ECB535" w14:textId="27E7D4B9" w:rsidR="008F583D" w:rsidRPr="00EA35DC" w:rsidRDefault="008F583D" w:rsidP="00015E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l-G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-value </w:t>
            </w:r>
          </w:p>
        </w:tc>
      </w:tr>
      <w:tr w:rsidR="008E51D4" w:rsidRPr="00EA35DC" w14:paraId="46CABD5E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6B0ECA08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lama 3.1 8B Instruct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1698526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.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825E08A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.3, 38.3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2023F0E4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1DDD1DBE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</w:tr>
      <w:tr w:rsidR="008E51D4" w:rsidRPr="00EA35DC" w14:paraId="3597A107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4D432C92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.5 Haiku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511B083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.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2AD526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.7, 28.5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E3F17D4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1581F4C3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</w:tr>
      <w:tr w:rsidR="008E51D4" w:rsidRPr="00EA35DC" w14:paraId="68CBE019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091284C7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ohere Command v14.7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67C8D2D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.3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340CABF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.7, 23.6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7AEBB3B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4551A8F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</w:tr>
      <w:tr w:rsidR="008E51D4" w:rsidRPr="00EA35DC" w14:paraId="69459546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220CA0DE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ixtral 8x7B Instruct v0.1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98437E4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.4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0611E7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.5, 16.5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68DA7FA3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215F8A33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</w:tr>
      <w:tr w:rsidR="008E51D4" w:rsidRPr="00EA35DC" w14:paraId="64B772D8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3F59C88A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 Opus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26F256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.8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CFAE75E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.0, 13.6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08AB9DF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550966BE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</w:tr>
      <w:tr w:rsidR="008E51D4" w:rsidRPr="00EA35DC" w14:paraId="2559B31D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6CB24772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.7 Sonnet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E6BD9CD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.4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A8F4AD6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.6, 13.4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4636EAE1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43DD8C3C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</w:tr>
      <w:tr w:rsidR="008E51D4" w:rsidRPr="00EA35DC" w14:paraId="3A3F107F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050F2B0F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ohere Command R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1F3832A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5FBBC3F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0, 13.8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05719C80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728D8548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3</w:t>
            </w:r>
          </w:p>
        </w:tc>
      </w:tr>
      <w:tr w:rsidR="008E51D4" w:rsidRPr="00EA35DC" w14:paraId="2A00081A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</w:tcPr>
          <w:p w14:paraId="76D75E69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lama 3.1 70B Instruct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F4DCA73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.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65C625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.6, 11.6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41355ECD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3782A4FB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3</w:t>
            </w:r>
          </w:p>
        </w:tc>
      </w:tr>
      <w:tr w:rsidR="008E51D4" w:rsidRPr="00EA35DC" w14:paraId="2D6B93C1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58F496E5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lama 3.3 70B Instruct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A4DC115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.3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3F52010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.3, 11.4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7DDBF30E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7A0859D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3</w:t>
            </w:r>
          </w:p>
        </w:tc>
      </w:tr>
      <w:tr w:rsidR="008E51D4" w:rsidRPr="00EA35DC" w14:paraId="4961C26A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36CC9765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istral Large (24.02) v1.0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1D8BC41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2BAFD27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1, 8.5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6A8E9E74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2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7C61A772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9</w:t>
            </w:r>
          </w:p>
        </w:tc>
      </w:tr>
      <w:tr w:rsidR="008E51D4" w:rsidRPr="00EA35DC" w14:paraId="54376323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2AF2B2D4" w14:textId="77777777" w:rsidR="008E51D4" w:rsidRPr="00EA35DC" w:rsidRDefault="008E51D4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PT4 Turbo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BC32F9B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3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A0616D0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1, 7.8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66A60AAB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2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0AF42B8C" w14:textId="77777777" w:rsidR="008E51D4" w:rsidRPr="00EA35DC" w:rsidRDefault="008E51D4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9</w:t>
            </w:r>
          </w:p>
        </w:tc>
      </w:tr>
      <w:tr w:rsidR="008D2C66" w:rsidRPr="00EA35DC" w14:paraId="074173AA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4525B610" w14:textId="77777777" w:rsidR="008D2C66" w:rsidRPr="00EA35DC" w:rsidRDefault="008D2C66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Mistral Large 2 (24.07) v1.0 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2C66A2A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3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0E3ABBF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4, 8.2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594073BC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5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18A4D9BA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0</w:t>
            </w:r>
          </w:p>
        </w:tc>
      </w:tr>
      <w:tr w:rsidR="008D2C66" w:rsidRPr="00EA35DC" w14:paraId="178D0306" w14:textId="77777777" w:rsidTr="00015E1A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619156E1" w14:textId="77777777" w:rsidR="008D2C66" w:rsidRPr="00EA35DC" w:rsidRDefault="008D2C66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PT 4o 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FBEEA1B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0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A27C4A7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5, 7.4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62B0395F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2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1D95D159" w14:textId="77777777" w:rsidR="008D2C66" w:rsidRPr="00EA35DC" w:rsidRDefault="008D2C66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9</w:t>
            </w:r>
          </w:p>
        </w:tc>
      </w:tr>
      <w:tr w:rsidR="008F583D" w:rsidRPr="00EA35DC" w14:paraId="356C466A" w14:textId="7C0882F7" w:rsidTr="008F583D">
        <w:trPr>
          <w:trHeight w:val="244"/>
        </w:trPr>
        <w:tc>
          <w:tcPr>
            <w:tcW w:w="1360" w:type="pct"/>
            <w:shd w:val="clear" w:color="auto" w:fill="auto"/>
            <w:noWrap/>
            <w:vAlign w:val="bottom"/>
            <w:hideMark/>
          </w:tcPr>
          <w:p w14:paraId="1F1EA43F" w14:textId="77777777" w:rsidR="008F583D" w:rsidRPr="00EA35DC" w:rsidRDefault="008F583D" w:rsidP="00015E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DeepSeek R1 v1.0 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5785B45" w14:textId="6C23BC8A" w:rsidR="008F583D" w:rsidRPr="00EA35DC" w:rsidRDefault="002E5BCC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2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5522C6D" w14:textId="651C2D64" w:rsidR="008F583D" w:rsidRPr="00EA35DC" w:rsidRDefault="008F583D" w:rsidP="00015E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.2, 3.8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0C7F1A95" w14:textId="40424869" w:rsidR="008F583D" w:rsidRPr="00EA35DC" w:rsidRDefault="008F583D" w:rsidP="008F5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67</w:t>
            </w:r>
          </w:p>
        </w:tc>
        <w:tc>
          <w:tcPr>
            <w:tcW w:w="922" w:type="pct"/>
            <w:shd w:val="clear" w:color="auto" w:fill="auto"/>
            <w:noWrap/>
            <w:vAlign w:val="bottom"/>
            <w:hideMark/>
          </w:tcPr>
          <w:p w14:paraId="032B7676" w14:textId="3D1CA7CE" w:rsidR="008F583D" w:rsidRPr="00EA35DC" w:rsidRDefault="008F583D" w:rsidP="008F5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67</w:t>
            </w:r>
          </w:p>
        </w:tc>
      </w:tr>
    </w:tbl>
    <w:p w14:paraId="67A9253A" w14:textId="43FBC869" w:rsidR="00EF3A8D" w:rsidRDefault="00EF3A8D" w:rsidP="00666266">
      <w:pPr>
        <w:jc w:val="both"/>
        <w:rPr>
          <w:rFonts w:ascii="Times New Roman" w:hAnsi="Times New Roman" w:cs="Times New Roman"/>
        </w:rPr>
      </w:pPr>
    </w:p>
    <w:p w14:paraId="6456EC46" w14:textId="695DE64D" w:rsidR="00F7308B" w:rsidRPr="00F7308B" w:rsidRDefault="00534DCE" w:rsidP="00666266">
      <w:pPr>
        <w:jc w:val="both"/>
        <w:rPr>
          <w:rFonts w:ascii="Times New Roman" w:hAnsi="Times New Roman" w:cs="Times New Roman"/>
        </w:rPr>
      </w:pPr>
      <w:r w:rsidRPr="00EF3A8D">
        <w:rPr>
          <w:rFonts w:ascii="Times New Roman" w:hAnsi="Times New Roman" w:cs="Times New Roman"/>
          <w:b/>
          <w:bCs/>
        </w:rPr>
        <w:t>S</w:t>
      </w:r>
      <w:r w:rsidR="000A0D30">
        <w:rPr>
          <w:rFonts w:ascii="Times New Roman" w:hAnsi="Times New Roman" w:cs="Times New Roman"/>
          <w:b/>
          <w:bCs/>
        </w:rPr>
        <w:t xml:space="preserve">4 </w:t>
      </w:r>
      <w:r w:rsidRPr="00EF3A8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="00F7308B" w:rsidRPr="00F7308B">
        <w:rPr>
          <w:rFonts w:ascii="Times New Roman" w:hAnsi="Times New Roman" w:cs="Times New Roman"/>
        </w:rPr>
        <w:t xml:space="preserve">Zero-shot versus RAG paired accuracy differences for each model, ranked in descending order of absolute accuracy improvement (Δ, </w:t>
      </w:r>
      <w:r w:rsidR="00F7308B">
        <w:rPr>
          <w:rFonts w:ascii="Times New Roman" w:hAnsi="Times New Roman" w:cs="Times New Roman"/>
        </w:rPr>
        <w:t>% points</w:t>
      </w:r>
      <w:r w:rsidR="00F7308B" w:rsidRPr="00F7308B">
        <w:rPr>
          <w:rFonts w:ascii="Times New Roman" w:hAnsi="Times New Roman" w:cs="Times New Roman"/>
        </w:rPr>
        <w:t>). For each model, Δ is reported with its 95% Wilson confidence interval</w:t>
      </w:r>
      <w:r w:rsidR="00F7308B">
        <w:rPr>
          <w:rFonts w:ascii="Times New Roman" w:hAnsi="Times New Roman" w:cs="Times New Roman"/>
        </w:rPr>
        <w:t>s</w:t>
      </w:r>
      <w:r w:rsidR="00F7308B" w:rsidRPr="00F7308B">
        <w:rPr>
          <w:rFonts w:ascii="Times New Roman" w:hAnsi="Times New Roman" w:cs="Times New Roman"/>
        </w:rPr>
        <w:t>, together with the exact McNemar p-value and the Holm-adjusted p-value across all model comparisons. Statistical significance was evaluated using the Holm-adjusted p-value (α = 0.05).</w:t>
      </w:r>
    </w:p>
    <w:p w14:paraId="45BFFA9E" w14:textId="70FE6BD1" w:rsidR="00534DCE" w:rsidRDefault="00534DCE" w:rsidP="00666266">
      <w:pPr>
        <w:jc w:val="both"/>
        <w:rPr>
          <w:rFonts w:ascii="Times New Roman" w:hAnsi="Times New Roman" w:cs="Times New Roman"/>
          <w:b/>
          <w:bCs/>
        </w:rPr>
      </w:pPr>
    </w:p>
    <w:p w14:paraId="6B7B2AC2" w14:textId="77777777" w:rsidR="00534DCE" w:rsidRDefault="00534DCE" w:rsidP="00666266">
      <w:pPr>
        <w:jc w:val="both"/>
        <w:rPr>
          <w:rFonts w:ascii="Times New Roman" w:hAnsi="Times New Roman" w:cs="Times New Roman"/>
        </w:rPr>
      </w:pPr>
    </w:p>
    <w:p w14:paraId="57B8CF4D" w14:textId="67F5B023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57730F85" w14:textId="7427553A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23FD9233" w14:textId="51DE7961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5EE369AF" w14:textId="555A4A8B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03EAACE3" w14:textId="5CF733A4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1284F6BE" w14:textId="11FA9A89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5607467F" w14:textId="70284FF9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5590FB7E" w14:textId="360CEA50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2885DB3A" w14:textId="37858933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18ED3A9A" w14:textId="5FEDEDF3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45CE7279" w14:textId="1C0A54B7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5360B244" w14:textId="3FA3C6FA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09152A5C" w14:textId="0C06AE1E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77526C31" w14:textId="300D95F4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143E78C0" w14:textId="3BAB1FB0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2EEB76C9" w14:textId="1A38BA50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0D5058DF" w14:textId="5E6E1344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3FE5F0A5" w14:textId="734DB4B8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071ADB54" w14:textId="77777777" w:rsidR="00847826" w:rsidRDefault="00847826" w:rsidP="00666266">
      <w:pPr>
        <w:jc w:val="both"/>
        <w:rPr>
          <w:rFonts w:ascii="Times New Roman" w:hAnsi="Times New Roman" w:cs="Times New Roman"/>
        </w:rPr>
      </w:pPr>
    </w:p>
    <w:p w14:paraId="29EE37DB" w14:textId="32E1A666" w:rsidR="00814C13" w:rsidRDefault="00814C13" w:rsidP="00666266">
      <w:pPr>
        <w:jc w:val="both"/>
        <w:rPr>
          <w:rFonts w:ascii="Times New Roman" w:hAnsi="Times New Roman" w:cs="Times New Roman"/>
        </w:rPr>
      </w:pPr>
    </w:p>
    <w:p w14:paraId="15B968BB" w14:textId="04F380F7" w:rsidR="00814C13" w:rsidRDefault="00814C13" w:rsidP="00666266">
      <w:pPr>
        <w:jc w:val="both"/>
        <w:rPr>
          <w:rFonts w:ascii="Times New Roman" w:hAnsi="Times New Roman" w:cs="Times New Roman"/>
        </w:rPr>
      </w:pPr>
    </w:p>
    <w:sectPr w:rsidR="00814C13" w:rsidSect="005E61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5C147" w14:textId="77777777" w:rsidR="002D1AEF" w:rsidRDefault="002D1AEF" w:rsidP="000852B5">
      <w:r>
        <w:separator/>
      </w:r>
    </w:p>
  </w:endnote>
  <w:endnote w:type="continuationSeparator" w:id="0">
    <w:p w14:paraId="22220D93" w14:textId="77777777" w:rsidR="002D1AEF" w:rsidRDefault="002D1AEF" w:rsidP="0008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4797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3CE9D" w14:textId="43F6BFAA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100C47" w14:textId="77777777" w:rsidR="001902E3" w:rsidRDefault="001902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291E" w14:textId="77777777" w:rsidR="001902E3" w:rsidRDefault="001902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E366FD" w14:textId="77777777" w:rsidR="002A14EE" w:rsidRDefault="002A14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0E42C1" w14:textId="77777777" w:rsidR="002D1AEF" w:rsidRDefault="002D1AEF" w:rsidP="000852B5">
      <w:r>
        <w:separator/>
      </w:r>
    </w:p>
  </w:footnote>
  <w:footnote w:type="continuationSeparator" w:id="0">
    <w:p w14:paraId="13DA9F1C" w14:textId="77777777" w:rsidR="002D1AEF" w:rsidRDefault="002D1AEF" w:rsidP="000852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D4081" w14:textId="77777777" w:rsidR="002A14EE" w:rsidRDefault="002A14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6AE577" w14:textId="77777777" w:rsidR="002A14EE" w:rsidRDefault="002A14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97A67" w14:textId="77777777" w:rsidR="002A14EE" w:rsidRDefault="002A14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0F"/>
    <w:rsid w:val="0000617B"/>
    <w:rsid w:val="000152BA"/>
    <w:rsid w:val="0001566F"/>
    <w:rsid w:val="000262AC"/>
    <w:rsid w:val="00026715"/>
    <w:rsid w:val="0002717D"/>
    <w:rsid w:val="00027321"/>
    <w:rsid w:val="00042469"/>
    <w:rsid w:val="00043F82"/>
    <w:rsid w:val="00044DAF"/>
    <w:rsid w:val="00045621"/>
    <w:rsid w:val="0004649E"/>
    <w:rsid w:val="000500A1"/>
    <w:rsid w:val="00050CAE"/>
    <w:rsid w:val="0005103D"/>
    <w:rsid w:val="0005789F"/>
    <w:rsid w:val="000600F2"/>
    <w:rsid w:val="00060A3A"/>
    <w:rsid w:val="0006133A"/>
    <w:rsid w:val="00070CAD"/>
    <w:rsid w:val="00071BCE"/>
    <w:rsid w:val="00073627"/>
    <w:rsid w:val="00076F10"/>
    <w:rsid w:val="000803D5"/>
    <w:rsid w:val="00081579"/>
    <w:rsid w:val="000852B5"/>
    <w:rsid w:val="00085E36"/>
    <w:rsid w:val="00086FCB"/>
    <w:rsid w:val="000A0D30"/>
    <w:rsid w:val="000A2D37"/>
    <w:rsid w:val="000A3BC2"/>
    <w:rsid w:val="000A55F0"/>
    <w:rsid w:val="000A5647"/>
    <w:rsid w:val="000A651E"/>
    <w:rsid w:val="000A7721"/>
    <w:rsid w:val="000B1269"/>
    <w:rsid w:val="000B3409"/>
    <w:rsid w:val="000B4488"/>
    <w:rsid w:val="000B789C"/>
    <w:rsid w:val="000C008A"/>
    <w:rsid w:val="000C7456"/>
    <w:rsid w:val="000D3F84"/>
    <w:rsid w:val="000F10EA"/>
    <w:rsid w:val="000F783A"/>
    <w:rsid w:val="00106B07"/>
    <w:rsid w:val="00107AFC"/>
    <w:rsid w:val="0011201B"/>
    <w:rsid w:val="00123489"/>
    <w:rsid w:val="00127BDB"/>
    <w:rsid w:val="00136AB7"/>
    <w:rsid w:val="00137E9E"/>
    <w:rsid w:val="00140885"/>
    <w:rsid w:val="00142526"/>
    <w:rsid w:val="00143DC0"/>
    <w:rsid w:val="00146937"/>
    <w:rsid w:val="00156D4E"/>
    <w:rsid w:val="0015740F"/>
    <w:rsid w:val="001624AB"/>
    <w:rsid w:val="0016289D"/>
    <w:rsid w:val="00173196"/>
    <w:rsid w:val="00180934"/>
    <w:rsid w:val="001813E0"/>
    <w:rsid w:val="00186B61"/>
    <w:rsid w:val="001902E3"/>
    <w:rsid w:val="001A2DDB"/>
    <w:rsid w:val="001B7C4A"/>
    <w:rsid w:val="001C3223"/>
    <w:rsid w:val="001C33A0"/>
    <w:rsid w:val="001C6F4C"/>
    <w:rsid w:val="001D5116"/>
    <w:rsid w:val="001E2059"/>
    <w:rsid w:val="001E684F"/>
    <w:rsid w:val="001F295C"/>
    <w:rsid w:val="001F2C80"/>
    <w:rsid w:val="001F34E3"/>
    <w:rsid w:val="001F42CA"/>
    <w:rsid w:val="00202B77"/>
    <w:rsid w:val="002048B0"/>
    <w:rsid w:val="00205184"/>
    <w:rsid w:val="00207ED0"/>
    <w:rsid w:val="00212630"/>
    <w:rsid w:val="00217102"/>
    <w:rsid w:val="00220BD7"/>
    <w:rsid w:val="00220FD9"/>
    <w:rsid w:val="00230CC9"/>
    <w:rsid w:val="002335F4"/>
    <w:rsid w:val="00241399"/>
    <w:rsid w:val="00241794"/>
    <w:rsid w:val="002455D2"/>
    <w:rsid w:val="00245AEC"/>
    <w:rsid w:val="00246326"/>
    <w:rsid w:val="00247602"/>
    <w:rsid w:val="00252814"/>
    <w:rsid w:val="002553D3"/>
    <w:rsid w:val="00256DD9"/>
    <w:rsid w:val="00257713"/>
    <w:rsid w:val="00262ACB"/>
    <w:rsid w:val="00263C57"/>
    <w:rsid w:val="00265587"/>
    <w:rsid w:val="00277B58"/>
    <w:rsid w:val="00282D1A"/>
    <w:rsid w:val="00283F0E"/>
    <w:rsid w:val="00296427"/>
    <w:rsid w:val="002A14EE"/>
    <w:rsid w:val="002A21C2"/>
    <w:rsid w:val="002A2FAD"/>
    <w:rsid w:val="002A4B75"/>
    <w:rsid w:val="002A5FC8"/>
    <w:rsid w:val="002A622B"/>
    <w:rsid w:val="002B1AB3"/>
    <w:rsid w:val="002B77DD"/>
    <w:rsid w:val="002C0DA1"/>
    <w:rsid w:val="002C5473"/>
    <w:rsid w:val="002C5997"/>
    <w:rsid w:val="002C77C4"/>
    <w:rsid w:val="002D1AEF"/>
    <w:rsid w:val="002E0B74"/>
    <w:rsid w:val="002E5BCC"/>
    <w:rsid w:val="002E7909"/>
    <w:rsid w:val="002F065D"/>
    <w:rsid w:val="002F2425"/>
    <w:rsid w:val="003033D3"/>
    <w:rsid w:val="00310BFB"/>
    <w:rsid w:val="00311583"/>
    <w:rsid w:val="00314C70"/>
    <w:rsid w:val="0032550D"/>
    <w:rsid w:val="00327389"/>
    <w:rsid w:val="00332326"/>
    <w:rsid w:val="003360ED"/>
    <w:rsid w:val="00343338"/>
    <w:rsid w:val="00351E6D"/>
    <w:rsid w:val="00356878"/>
    <w:rsid w:val="00356E3E"/>
    <w:rsid w:val="00362EBB"/>
    <w:rsid w:val="003678FA"/>
    <w:rsid w:val="00376337"/>
    <w:rsid w:val="003806B6"/>
    <w:rsid w:val="00395C1F"/>
    <w:rsid w:val="003A475C"/>
    <w:rsid w:val="003B4D7E"/>
    <w:rsid w:val="003B5AA3"/>
    <w:rsid w:val="003D3671"/>
    <w:rsid w:val="003F0539"/>
    <w:rsid w:val="003F0EFF"/>
    <w:rsid w:val="003F7E9C"/>
    <w:rsid w:val="004025F2"/>
    <w:rsid w:val="00404911"/>
    <w:rsid w:val="004078F6"/>
    <w:rsid w:val="00423E58"/>
    <w:rsid w:val="00424936"/>
    <w:rsid w:val="0044361C"/>
    <w:rsid w:val="00443656"/>
    <w:rsid w:val="00445A2D"/>
    <w:rsid w:val="00446223"/>
    <w:rsid w:val="00454ED9"/>
    <w:rsid w:val="00465544"/>
    <w:rsid w:val="0047210B"/>
    <w:rsid w:val="00473A38"/>
    <w:rsid w:val="004953B2"/>
    <w:rsid w:val="00495EFE"/>
    <w:rsid w:val="00496984"/>
    <w:rsid w:val="004A7DFE"/>
    <w:rsid w:val="004B2B66"/>
    <w:rsid w:val="004B2D34"/>
    <w:rsid w:val="004B67A0"/>
    <w:rsid w:val="004C4A58"/>
    <w:rsid w:val="004C70C2"/>
    <w:rsid w:val="004D3127"/>
    <w:rsid w:val="004D351A"/>
    <w:rsid w:val="004D7B79"/>
    <w:rsid w:val="004E264F"/>
    <w:rsid w:val="004E4A34"/>
    <w:rsid w:val="004E51CB"/>
    <w:rsid w:val="004E7061"/>
    <w:rsid w:val="004F03FC"/>
    <w:rsid w:val="004F2CC6"/>
    <w:rsid w:val="004F4E86"/>
    <w:rsid w:val="004F61A0"/>
    <w:rsid w:val="00501C94"/>
    <w:rsid w:val="00507ED5"/>
    <w:rsid w:val="00515812"/>
    <w:rsid w:val="00531C29"/>
    <w:rsid w:val="00534DCE"/>
    <w:rsid w:val="00536980"/>
    <w:rsid w:val="00537361"/>
    <w:rsid w:val="00543DEA"/>
    <w:rsid w:val="00545DC9"/>
    <w:rsid w:val="00546A62"/>
    <w:rsid w:val="0055223B"/>
    <w:rsid w:val="005536A9"/>
    <w:rsid w:val="00553ACD"/>
    <w:rsid w:val="00557851"/>
    <w:rsid w:val="005602C9"/>
    <w:rsid w:val="00566925"/>
    <w:rsid w:val="005706E1"/>
    <w:rsid w:val="00573659"/>
    <w:rsid w:val="005741D3"/>
    <w:rsid w:val="00576821"/>
    <w:rsid w:val="00577B95"/>
    <w:rsid w:val="005A04A4"/>
    <w:rsid w:val="005A248A"/>
    <w:rsid w:val="005A74D6"/>
    <w:rsid w:val="005A75C7"/>
    <w:rsid w:val="005A7C0F"/>
    <w:rsid w:val="005C5867"/>
    <w:rsid w:val="005C756E"/>
    <w:rsid w:val="005D0353"/>
    <w:rsid w:val="005D0F1A"/>
    <w:rsid w:val="005D1BE5"/>
    <w:rsid w:val="005D66C2"/>
    <w:rsid w:val="005D710C"/>
    <w:rsid w:val="005E0C15"/>
    <w:rsid w:val="005E6142"/>
    <w:rsid w:val="005F0C7F"/>
    <w:rsid w:val="00600DE2"/>
    <w:rsid w:val="00601C97"/>
    <w:rsid w:val="00606A7E"/>
    <w:rsid w:val="00607A55"/>
    <w:rsid w:val="006129BC"/>
    <w:rsid w:val="00612CE5"/>
    <w:rsid w:val="0062790A"/>
    <w:rsid w:val="00627F80"/>
    <w:rsid w:val="006334F0"/>
    <w:rsid w:val="006418C6"/>
    <w:rsid w:val="00643A64"/>
    <w:rsid w:val="0064783E"/>
    <w:rsid w:val="00664CEC"/>
    <w:rsid w:val="00666266"/>
    <w:rsid w:val="00667717"/>
    <w:rsid w:val="00673E3C"/>
    <w:rsid w:val="00676C8D"/>
    <w:rsid w:val="0068058E"/>
    <w:rsid w:val="00683020"/>
    <w:rsid w:val="00683535"/>
    <w:rsid w:val="00683B1F"/>
    <w:rsid w:val="006918E9"/>
    <w:rsid w:val="00692BD9"/>
    <w:rsid w:val="006948CC"/>
    <w:rsid w:val="006A0F27"/>
    <w:rsid w:val="006B43A1"/>
    <w:rsid w:val="006B730B"/>
    <w:rsid w:val="006C739E"/>
    <w:rsid w:val="006D2E27"/>
    <w:rsid w:val="006D5CB0"/>
    <w:rsid w:val="006D63A5"/>
    <w:rsid w:val="006E02A3"/>
    <w:rsid w:val="006E2EF6"/>
    <w:rsid w:val="006E5426"/>
    <w:rsid w:val="006E584E"/>
    <w:rsid w:val="006E788F"/>
    <w:rsid w:val="006F2F67"/>
    <w:rsid w:val="006F3D91"/>
    <w:rsid w:val="006F5D62"/>
    <w:rsid w:val="00704C61"/>
    <w:rsid w:val="0070577D"/>
    <w:rsid w:val="0070706E"/>
    <w:rsid w:val="007074DB"/>
    <w:rsid w:val="00711E42"/>
    <w:rsid w:val="007205A1"/>
    <w:rsid w:val="00725C71"/>
    <w:rsid w:val="00734EFB"/>
    <w:rsid w:val="00740D65"/>
    <w:rsid w:val="00745C1B"/>
    <w:rsid w:val="0075470C"/>
    <w:rsid w:val="00766486"/>
    <w:rsid w:val="007718CE"/>
    <w:rsid w:val="0077194F"/>
    <w:rsid w:val="0077385A"/>
    <w:rsid w:val="00775A92"/>
    <w:rsid w:val="007848FD"/>
    <w:rsid w:val="007A1443"/>
    <w:rsid w:val="007A6B57"/>
    <w:rsid w:val="007A7598"/>
    <w:rsid w:val="007B2DB0"/>
    <w:rsid w:val="007D45D2"/>
    <w:rsid w:val="007E0B5F"/>
    <w:rsid w:val="007F0274"/>
    <w:rsid w:val="007F0DC7"/>
    <w:rsid w:val="007F787A"/>
    <w:rsid w:val="00802579"/>
    <w:rsid w:val="008036DB"/>
    <w:rsid w:val="00812347"/>
    <w:rsid w:val="00814989"/>
    <w:rsid w:val="00814C13"/>
    <w:rsid w:val="0081546F"/>
    <w:rsid w:val="00816EDF"/>
    <w:rsid w:val="0082033C"/>
    <w:rsid w:val="0082551D"/>
    <w:rsid w:val="008270AD"/>
    <w:rsid w:val="00831F66"/>
    <w:rsid w:val="00847826"/>
    <w:rsid w:val="00850F8B"/>
    <w:rsid w:val="00856BBA"/>
    <w:rsid w:val="008615F4"/>
    <w:rsid w:val="00863562"/>
    <w:rsid w:val="0087154A"/>
    <w:rsid w:val="00880BF1"/>
    <w:rsid w:val="008861C5"/>
    <w:rsid w:val="00887E2E"/>
    <w:rsid w:val="008A51CE"/>
    <w:rsid w:val="008A51F6"/>
    <w:rsid w:val="008A7157"/>
    <w:rsid w:val="008B504B"/>
    <w:rsid w:val="008C1153"/>
    <w:rsid w:val="008C2C04"/>
    <w:rsid w:val="008C2C68"/>
    <w:rsid w:val="008C5CA1"/>
    <w:rsid w:val="008D2C66"/>
    <w:rsid w:val="008D411E"/>
    <w:rsid w:val="008D7AB0"/>
    <w:rsid w:val="008E3BD5"/>
    <w:rsid w:val="008E51D4"/>
    <w:rsid w:val="008E735C"/>
    <w:rsid w:val="008F1FE8"/>
    <w:rsid w:val="008F3CF6"/>
    <w:rsid w:val="008F583D"/>
    <w:rsid w:val="00904AF4"/>
    <w:rsid w:val="00912D6B"/>
    <w:rsid w:val="0092082F"/>
    <w:rsid w:val="009238B6"/>
    <w:rsid w:val="00924FAD"/>
    <w:rsid w:val="009279DC"/>
    <w:rsid w:val="0093793D"/>
    <w:rsid w:val="0094141A"/>
    <w:rsid w:val="00945B49"/>
    <w:rsid w:val="00954E15"/>
    <w:rsid w:val="009559C5"/>
    <w:rsid w:val="00956626"/>
    <w:rsid w:val="009577AE"/>
    <w:rsid w:val="00961FE7"/>
    <w:rsid w:val="00967DA0"/>
    <w:rsid w:val="0097530E"/>
    <w:rsid w:val="00975FE6"/>
    <w:rsid w:val="009836B1"/>
    <w:rsid w:val="00987774"/>
    <w:rsid w:val="009A04EC"/>
    <w:rsid w:val="009A1686"/>
    <w:rsid w:val="009A2570"/>
    <w:rsid w:val="009A4CA2"/>
    <w:rsid w:val="009B05D2"/>
    <w:rsid w:val="009D479B"/>
    <w:rsid w:val="009D6A3A"/>
    <w:rsid w:val="009E0496"/>
    <w:rsid w:val="009E1A8B"/>
    <w:rsid w:val="009E4A8E"/>
    <w:rsid w:val="009E5EE0"/>
    <w:rsid w:val="009F2E2A"/>
    <w:rsid w:val="00A10F37"/>
    <w:rsid w:val="00A12033"/>
    <w:rsid w:val="00A1334A"/>
    <w:rsid w:val="00A2005E"/>
    <w:rsid w:val="00A20C17"/>
    <w:rsid w:val="00A20CD8"/>
    <w:rsid w:val="00A272D2"/>
    <w:rsid w:val="00A32807"/>
    <w:rsid w:val="00A3524F"/>
    <w:rsid w:val="00A43B9B"/>
    <w:rsid w:val="00A440BA"/>
    <w:rsid w:val="00A56F97"/>
    <w:rsid w:val="00A573FE"/>
    <w:rsid w:val="00A62D82"/>
    <w:rsid w:val="00A669A8"/>
    <w:rsid w:val="00A66A32"/>
    <w:rsid w:val="00A737AD"/>
    <w:rsid w:val="00A73E1E"/>
    <w:rsid w:val="00A83218"/>
    <w:rsid w:val="00A834E5"/>
    <w:rsid w:val="00A84E90"/>
    <w:rsid w:val="00A85290"/>
    <w:rsid w:val="00A87A6D"/>
    <w:rsid w:val="00A933C7"/>
    <w:rsid w:val="00A938B0"/>
    <w:rsid w:val="00AA5163"/>
    <w:rsid w:val="00AB1B2F"/>
    <w:rsid w:val="00AB28D5"/>
    <w:rsid w:val="00AB69D5"/>
    <w:rsid w:val="00AB7AF5"/>
    <w:rsid w:val="00AC0C7F"/>
    <w:rsid w:val="00AC7001"/>
    <w:rsid w:val="00AD1BB1"/>
    <w:rsid w:val="00AD362B"/>
    <w:rsid w:val="00AD651B"/>
    <w:rsid w:val="00AE4BA4"/>
    <w:rsid w:val="00AE7882"/>
    <w:rsid w:val="00AF0358"/>
    <w:rsid w:val="00AF1C06"/>
    <w:rsid w:val="00B023D2"/>
    <w:rsid w:val="00B02E58"/>
    <w:rsid w:val="00B03B9D"/>
    <w:rsid w:val="00B054AC"/>
    <w:rsid w:val="00B05947"/>
    <w:rsid w:val="00B0624A"/>
    <w:rsid w:val="00B07056"/>
    <w:rsid w:val="00B1098F"/>
    <w:rsid w:val="00B11409"/>
    <w:rsid w:val="00B24B8B"/>
    <w:rsid w:val="00B45021"/>
    <w:rsid w:val="00B47088"/>
    <w:rsid w:val="00B52274"/>
    <w:rsid w:val="00B52A06"/>
    <w:rsid w:val="00B63671"/>
    <w:rsid w:val="00B71E65"/>
    <w:rsid w:val="00B766AC"/>
    <w:rsid w:val="00B80132"/>
    <w:rsid w:val="00B83E4B"/>
    <w:rsid w:val="00BA0870"/>
    <w:rsid w:val="00BA17AD"/>
    <w:rsid w:val="00BB3C15"/>
    <w:rsid w:val="00BC2F0C"/>
    <w:rsid w:val="00BC2F2F"/>
    <w:rsid w:val="00BC51C8"/>
    <w:rsid w:val="00BC6267"/>
    <w:rsid w:val="00BD0FF3"/>
    <w:rsid w:val="00BD7530"/>
    <w:rsid w:val="00BE1601"/>
    <w:rsid w:val="00BE3CC5"/>
    <w:rsid w:val="00BE5AE8"/>
    <w:rsid w:val="00BF0657"/>
    <w:rsid w:val="00C035C7"/>
    <w:rsid w:val="00C03652"/>
    <w:rsid w:val="00C10DB4"/>
    <w:rsid w:val="00C11D2F"/>
    <w:rsid w:val="00C150EE"/>
    <w:rsid w:val="00C2190C"/>
    <w:rsid w:val="00C24910"/>
    <w:rsid w:val="00C24914"/>
    <w:rsid w:val="00C25C36"/>
    <w:rsid w:val="00C34693"/>
    <w:rsid w:val="00C42ACF"/>
    <w:rsid w:val="00C43E80"/>
    <w:rsid w:val="00C45690"/>
    <w:rsid w:val="00C50505"/>
    <w:rsid w:val="00C51286"/>
    <w:rsid w:val="00C524E3"/>
    <w:rsid w:val="00C56BDE"/>
    <w:rsid w:val="00C60D07"/>
    <w:rsid w:val="00C6384D"/>
    <w:rsid w:val="00C67D5F"/>
    <w:rsid w:val="00C67D99"/>
    <w:rsid w:val="00C7090A"/>
    <w:rsid w:val="00C72421"/>
    <w:rsid w:val="00C82C37"/>
    <w:rsid w:val="00C872F4"/>
    <w:rsid w:val="00C87685"/>
    <w:rsid w:val="00C9506E"/>
    <w:rsid w:val="00C95A98"/>
    <w:rsid w:val="00CB41DC"/>
    <w:rsid w:val="00CC5CC0"/>
    <w:rsid w:val="00CD61ED"/>
    <w:rsid w:val="00CE1267"/>
    <w:rsid w:val="00CF0415"/>
    <w:rsid w:val="00CF59FD"/>
    <w:rsid w:val="00CF6D2E"/>
    <w:rsid w:val="00D00FFF"/>
    <w:rsid w:val="00D02106"/>
    <w:rsid w:val="00D02177"/>
    <w:rsid w:val="00D045FC"/>
    <w:rsid w:val="00D07484"/>
    <w:rsid w:val="00D07F58"/>
    <w:rsid w:val="00D20198"/>
    <w:rsid w:val="00D214D7"/>
    <w:rsid w:val="00D33FAD"/>
    <w:rsid w:val="00D40907"/>
    <w:rsid w:val="00D414AB"/>
    <w:rsid w:val="00D4286F"/>
    <w:rsid w:val="00D43D93"/>
    <w:rsid w:val="00D448EF"/>
    <w:rsid w:val="00D51BA5"/>
    <w:rsid w:val="00D556A9"/>
    <w:rsid w:val="00D65202"/>
    <w:rsid w:val="00D71E8C"/>
    <w:rsid w:val="00D76292"/>
    <w:rsid w:val="00D7718C"/>
    <w:rsid w:val="00D7759D"/>
    <w:rsid w:val="00D824D7"/>
    <w:rsid w:val="00D845B4"/>
    <w:rsid w:val="00D86042"/>
    <w:rsid w:val="00D912D9"/>
    <w:rsid w:val="00D91ADA"/>
    <w:rsid w:val="00D91DD6"/>
    <w:rsid w:val="00D95244"/>
    <w:rsid w:val="00DA035C"/>
    <w:rsid w:val="00DA4B38"/>
    <w:rsid w:val="00DA5FB9"/>
    <w:rsid w:val="00DB4526"/>
    <w:rsid w:val="00DB7CA8"/>
    <w:rsid w:val="00DC00C3"/>
    <w:rsid w:val="00DC7F02"/>
    <w:rsid w:val="00DD0D8D"/>
    <w:rsid w:val="00DD4EA1"/>
    <w:rsid w:val="00DD73A5"/>
    <w:rsid w:val="00DE35AD"/>
    <w:rsid w:val="00DE3B54"/>
    <w:rsid w:val="00DE6694"/>
    <w:rsid w:val="00DF723B"/>
    <w:rsid w:val="00E0411E"/>
    <w:rsid w:val="00E061D6"/>
    <w:rsid w:val="00E14A66"/>
    <w:rsid w:val="00E20175"/>
    <w:rsid w:val="00E233F4"/>
    <w:rsid w:val="00E32212"/>
    <w:rsid w:val="00E46CDB"/>
    <w:rsid w:val="00E46E51"/>
    <w:rsid w:val="00E47A03"/>
    <w:rsid w:val="00E509ED"/>
    <w:rsid w:val="00E56886"/>
    <w:rsid w:val="00E65AFF"/>
    <w:rsid w:val="00E71928"/>
    <w:rsid w:val="00E7338D"/>
    <w:rsid w:val="00E75D5F"/>
    <w:rsid w:val="00E82952"/>
    <w:rsid w:val="00E9280C"/>
    <w:rsid w:val="00EA14CF"/>
    <w:rsid w:val="00EA29A6"/>
    <w:rsid w:val="00EA35DC"/>
    <w:rsid w:val="00EA6E1F"/>
    <w:rsid w:val="00EA7149"/>
    <w:rsid w:val="00EB126F"/>
    <w:rsid w:val="00EB145D"/>
    <w:rsid w:val="00EB1DE0"/>
    <w:rsid w:val="00EB4346"/>
    <w:rsid w:val="00EB7A4E"/>
    <w:rsid w:val="00EC10F5"/>
    <w:rsid w:val="00EC2C20"/>
    <w:rsid w:val="00EC64C1"/>
    <w:rsid w:val="00EC6ADA"/>
    <w:rsid w:val="00ED1171"/>
    <w:rsid w:val="00ED1A77"/>
    <w:rsid w:val="00ED5238"/>
    <w:rsid w:val="00ED70D4"/>
    <w:rsid w:val="00EE45CA"/>
    <w:rsid w:val="00EE4E25"/>
    <w:rsid w:val="00EF2DCD"/>
    <w:rsid w:val="00EF2ED2"/>
    <w:rsid w:val="00EF3A8D"/>
    <w:rsid w:val="00EF407D"/>
    <w:rsid w:val="00EF553D"/>
    <w:rsid w:val="00EF563D"/>
    <w:rsid w:val="00EF6496"/>
    <w:rsid w:val="00EF7AA9"/>
    <w:rsid w:val="00F002E6"/>
    <w:rsid w:val="00F04552"/>
    <w:rsid w:val="00F107B3"/>
    <w:rsid w:val="00F15241"/>
    <w:rsid w:val="00F155EC"/>
    <w:rsid w:val="00F16F21"/>
    <w:rsid w:val="00F237BB"/>
    <w:rsid w:val="00F24AB4"/>
    <w:rsid w:val="00F258FC"/>
    <w:rsid w:val="00F261A5"/>
    <w:rsid w:val="00F30056"/>
    <w:rsid w:val="00F350B2"/>
    <w:rsid w:val="00F37C13"/>
    <w:rsid w:val="00F4020F"/>
    <w:rsid w:val="00F44DD8"/>
    <w:rsid w:val="00F52966"/>
    <w:rsid w:val="00F6513D"/>
    <w:rsid w:val="00F70ADB"/>
    <w:rsid w:val="00F71F79"/>
    <w:rsid w:val="00F7308B"/>
    <w:rsid w:val="00F740D6"/>
    <w:rsid w:val="00F75886"/>
    <w:rsid w:val="00F76963"/>
    <w:rsid w:val="00F769C8"/>
    <w:rsid w:val="00F76BF2"/>
    <w:rsid w:val="00F83A6D"/>
    <w:rsid w:val="00F867B8"/>
    <w:rsid w:val="00F916E0"/>
    <w:rsid w:val="00F941CD"/>
    <w:rsid w:val="00FA13F5"/>
    <w:rsid w:val="00FA75F7"/>
    <w:rsid w:val="00FA7CD5"/>
    <w:rsid w:val="00FB2312"/>
    <w:rsid w:val="00FC3CEE"/>
    <w:rsid w:val="00FC5CA1"/>
    <w:rsid w:val="00FC7CA5"/>
    <w:rsid w:val="00FD0F28"/>
    <w:rsid w:val="00FD497B"/>
    <w:rsid w:val="00FD60DB"/>
    <w:rsid w:val="00FD7777"/>
    <w:rsid w:val="00FE0DDE"/>
    <w:rsid w:val="00FE3582"/>
    <w:rsid w:val="00FE53EE"/>
    <w:rsid w:val="00FE5CC2"/>
    <w:rsid w:val="00FF1776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E8FE"/>
  <w15:chartTrackingRefBased/>
  <w15:docId w15:val="{79086A64-BA46-6743-96B2-3F3821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F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2B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52B5"/>
  </w:style>
  <w:style w:type="paragraph" w:styleId="Header">
    <w:name w:val="header"/>
    <w:basedOn w:val="Normal"/>
    <w:link w:val="HeaderChar"/>
    <w:uiPriority w:val="99"/>
    <w:unhideWhenUsed/>
    <w:rsid w:val="002A14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4E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Tarabanis, Constantine</cp:lastModifiedBy>
  <cp:revision>5</cp:revision>
  <dcterms:created xsi:type="dcterms:W3CDTF">2026-02-10T01:55:00Z</dcterms:created>
  <dcterms:modified xsi:type="dcterms:W3CDTF">2026-02-10T01:59:00Z</dcterms:modified>
</cp:coreProperties>
</file>